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ind w:firstLine="709"/>
        <w:contextualSpacing/>
        <w:jc w:val="both"/>
        <w:rPr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3 Table. Immunophenotyping of CLL malignant B cells</w:t>
      </w:r>
    </w:p>
    <w:tbl>
      <w:tblPr>
        <w:tblW w:w="91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1"/>
        <w:gridCol w:w="1971"/>
        <w:gridCol w:w="1971"/>
        <w:gridCol w:w="3195"/>
      </w:tblGrid>
      <w:tr>
        <w:trPr/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CD marker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% of positive CLL cases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% of P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Median (range)</w:t>
            </w:r>
          </w:p>
        </w:tc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GeoMean antigen/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GeoMean isotype contro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Median (range)</w:t>
            </w:r>
          </w:p>
        </w:tc>
      </w:tr>
      <w:tr>
        <w:trPr/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D5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5(8-94)</w:t>
            </w:r>
          </w:p>
        </w:tc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,1(1,2-7,6)</w:t>
            </w:r>
          </w:p>
        </w:tc>
      </w:tr>
      <w:tr>
        <w:trPr/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D19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2 (62-95)</w:t>
            </w:r>
          </w:p>
        </w:tc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,1 (4,9 – 17,3)</w:t>
            </w:r>
          </w:p>
        </w:tc>
      </w:tr>
      <w:tr>
        <w:trPr/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D20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1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5(0-94)</w:t>
            </w:r>
          </w:p>
        </w:tc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,4 (1-8,9)</w:t>
            </w:r>
          </w:p>
        </w:tc>
      </w:tr>
      <w:tr>
        <w:trPr/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D22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8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 (0-87)</w:t>
            </w:r>
          </w:p>
        </w:tc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,1 (1,0-4,5)</w:t>
            </w:r>
          </w:p>
        </w:tc>
      </w:tr>
      <w:tr>
        <w:trPr/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D23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0 (43-89)</w:t>
            </w:r>
          </w:p>
        </w:tc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,0 (2,0-5,5)</w:t>
            </w:r>
          </w:p>
        </w:tc>
      </w:tr>
      <w:tr>
        <w:trPr/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D43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0 (69-92)</w:t>
            </w:r>
          </w:p>
        </w:tc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,9(5,2-7,4)</w:t>
            </w:r>
          </w:p>
        </w:tc>
      </w:tr>
      <w:tr>
        <w:trPr/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D37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0,0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1 (47-95)</w:t>
            </w:r>
          </w:p>
        </w:tc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,1 (2,1-13,0)</w:t>
            </w:r>
          </w:p>
        </w:tc>
      </w:tr>
      <w:tr>
        <w:trPr/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D38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6,3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3 (0-87)</w:t>
            </w:r>
          </w:p>
        </w:tc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,4 (1,0-5,2)</w:t>
            </w:r>
          </w:p>
        </w:tc>
      </w:tr>
      <w:tr>
        <w:trPr/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D40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7,0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5 (0-95)</w:t>
            </w:r>
          </w:p>
        </w:tc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,1 (1,0-23,0)</w:t>
            </w:r>
          </w:p>
        </w:tc>
      </w:tr>
      <w:tr>
        <w:trPr/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D48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0,0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0 (42-100)</w:t>
            </w:r>
          </w:p>
        </w:tc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,5 (2,5-54,4)</w:t>
            </w:r>
          </w:p>
        </w:tc>
      </w:tr>
      <w:tr>
        <w:trPr/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D95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1,2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7 (0-72)</w:t>
            </w:r>
          </w:p>
        </w:tc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,4 (1,0-5,5)</w:t>
            </w:r>
          </w:p>
        </w:tc>
      </w:tr>
      <w:tr>
        <w:trPr/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D150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1,6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6 (0-93)</w:t>
            </w:r>
          </w:p>
        </w:tc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,5 (1,0-6,9)</w:t>
            </w:r>
          </w:p>
        </w:tc>
      </w:tr>
      <w:tr>
        <w:trPr/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D180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9,2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,5 (0-79)</w:t>
            </w:r>
          </w:p>
        </w:tc>
        <w:tc>
          <w:tcPr>
            <w:tcW w:w="3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,3 (1,0-4,1)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417" w:right="850" w:gutter="0" w:header="0" w:top="850" w:footer="0" w:bottom="8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Tahoma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uk-UA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uk-UA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7T09:35:00Z</dcterms:created>
  <dc:creator>Інна</dc:creator>
  <dc:description/>
  <dc:language>en-US</dc:language>
  <cp:lastModifiedBy>СветланаСидоренко</cp:lastModifiedBy>
  <dcterms:modified xsi:type="dcterms:W3CDTF">2017-09-27T09:35:00Z</dcterms:modified>
  <cp:revision>3</cp:revision>
  <dc:subject/>
  <dc:title>S1 Table</dc:title>
</cp:coreProperties>
</file>